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E99" w:rsidRPr="00AC1EB9" w:rsidRDefault="007D6E99" w:rsidP="007D6E99">
      <w:pPr>
        <w:rPr>
          <w:rFonts w:ascii="Times New Roman" w:hAnsi="Times New Roman" w:cs="Times New Roman"/>
          <w:sz w:val="24"/>
          <w:szCs w:val="24"/>
        </w:rPr>
      </w:pPr>
      <w:r w:rsidRPr="00AC1EB9">
        <w:rPr>
          <w:rFonts w:ascii="Times New Roman" w:hAnsi="Times New Roman" w:cs="Times New Roman"/>
          <w:b/>
          <w:sz w:val="24"/>
          <w:szCs w:val="24"/>
        </w:rPr>
        <w:t>Table S2</w:t>
      </w:r>
      <w:r w:rsidR="00AC1EB9" w:rsidRPr="00AC1EB9">
        <w:rPr>
          <w:rFonts w:ascii="Times New Roman" w:hAnsi="Times New Roman" w:cs="Times New Roman"/>
          <w:b/>
          <w:sz w:val="24"/>
          <w:szCs w:val="24"/>
        </w:rPr>
        <w:t>A</w:t>
      </w:r>
      <w:r w:rsidRPr="00AC1EB9">
        <w:rPr>
          <w:rFonts w:ascii="Times New Roman" w:hAnsi="Times New Roman" w:cs="Times New Roman"/>
          <w:sz w:val="24"/>
          <w:szCs w:val="24"/>
        </w:rPr>
        <w:t xml:space="preserve">. List of genes induced by UV in SW13+vector cells. </w:t>
      </w:r>
    </w:p>
    <w:tbl>
      <w:tblPr>
        <w:tblW w:w="31330" w:type="dxa"/>
        <w:tblInd w:w="93" w:type="dxa"/>
        <w:tblLook w:val="04A0" w:firstRow="1" w:lastRow="0" w:firstColumn="1" w:lastColumn="0" w:noHBand="0" w:noVBand="1"/>
      </w:tblPr>
      <w:tblGrid>
        <w:gridCol w:w="1501"/>
        <w:gridCol w:w="1214"/>
        <w:gridCol w:w="98"/>
        <w:gridCol w:w="1792"/>
        <w:gridCol w:w="293"/>
        <w:gridCol w:w="1575"/>
        <w:gridCol w:w="23"/>
        <w:gridCol w:w="6114"/>
        <w:gridCol w:w="332"/>
        <w:gridCol w:w="332"/>
        <w:gridCol w:w="1235"/>
        <w:gridCol w:w="1022"/>
        <w:gridCol w:w="2257"/>
        <w:gridCol w:w="2257"/>
        <w:gridCol w:w="2257"/>
        <w:gridCol w:w="2257"/>
        <w:gridCol w:w="2257"/>
        <w:gridCol w:w="2257"/>
        <w:gridCol w:w="2257"/>
      </w:tblGrid>
      <w:tr w:rsidR="00B97164" w:rsidRPr="00AC1EB9" w:rsidTr="005B0382">
        <w:trPr>
          <w:gridAfter w:val="8"/>
          <w:wAfter w:w="16821" w:type="dxa"/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B97164" w:rsidRPr="00AC1EB9" w:rsidRDefault="00B97164" w:rsidP="00B97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B97164" w:rsidRPr="00AC1EB9" w:rsidRDefault="00B97164" w:rsidP="00221496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2085" w:type="dxa"/>
            <w:gridSpan w:val="2"/>
            <w:shd w:val="clear" w:color="auto" w:fill="auto"/>
            <w:noWrap/>
            <w:vAlign w:val="bottom"/>
            <w:hideMark/>
          </w:tcPr>
          <w:p w:rsidR="00B97164" w:rsidRPr="00AC1EB9" w:rsidRDefault="00B97164" w:rsidP="00B97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ge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adis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97164" w:rsidRPr="00AC1EB9" w:rsidRDefault="00B97164" w:rsidP="00B97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036" w:type="dxa"/>
            <w:gridSpan w:val="5"/>
            <w:shd w:val="clear" w:color="auto" w:fill="auto"/>
            <w:noWrap/>
            <w:vAlign w:val="bottom"/>
            <w:hideMark/>
          </w:tcPr>
          <w:p w:rsidR="00B97164" w:rsidRPr="00AC1EB9" w:rsidRDefault="00B97164" w:rsidP="003E0FFB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Title</w:t>
            </w: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708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755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178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E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cluster 2, H2be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814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558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5299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IM1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methyle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-acetamid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ible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815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152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5299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IM1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methyle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-acetamid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ible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455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964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8491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1-acetyltransferase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82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041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99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in-binding EGF-like growth factor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62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828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54958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13549" w:type="dxa"/>
            <w:gridSpan w:val="7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cassette, sub-family F (GCN20), member 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576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479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32144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1H2BN </w:t>
            </w:r>
          </w:p>
        </w:tc>
        <w:tc>
          <w:tcPr>
            <w:tcW w:w="24834" w:type="dxa"/>
            <w:gridSpan w:val="1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stone cluster 1, H2bn /// histone cluster 1, H3a /// histone cluster 1, H3d </w:t>
            </w: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007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476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59412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orf63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1 open reading frame 63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189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90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5647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3549" w:type="dxa"/>
            <w:gridSpan w:val="7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BJ murine osteosarcoma viral oncogene homolog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592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97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8491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1-acetyltransferase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019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3843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01842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L1D1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L1 domain containing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75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765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01842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L1D1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L1 domain containing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988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882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8491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1-acetyltransferase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48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702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34999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AM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cluster 1, H2am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69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2648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7755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7orf91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17 open reading frame 9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59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125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1123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10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 domain containing 10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67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139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13537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TG3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TG3 protein /// similar to TP53TG3 protein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936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3585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24280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J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 histone family, member J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6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276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316890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5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rting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in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86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895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517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orf123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 9 open reading frame 123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94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2348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21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3489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24280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FJ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 histone family, member J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458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901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71098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41150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RIKEN cDNA 2310039H08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67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5072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50580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1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13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890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00099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gene supported by BC02419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04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6602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43408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:30332316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8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868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45798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2</w:t>
            </w:r>
          </w:p>
        </w:tc>
        <w:tc>
          <w:tcPr>
            <w:tcW w:w="13549" w:type="dxa"/>
            <w:gridSpan w:val="7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 domain containing, apoptosis associated protein 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9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332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40320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5</w:t>
            </w: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lin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337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1199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1713</w:t>
            </w:r>
          </w:p>
        </w:tc>
        <w:tc>
          <w:tcPr>
            <w:tcW w:w="11292" w:type="dxa"/>
            <w:gridSpan w:val="6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protein interaction factor 2-like mRNA sequence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174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87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08094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8822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10012882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87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67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93172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02781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202781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607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6018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0065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124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243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6513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53546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153546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21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2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6143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885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100130885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282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8908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33960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:4826240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31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468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2901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13549" w:type="dxa"/>
            <w:gridSpan w:val="7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pendent kinase inhibitor 2B (p15, inhibits CDK4)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75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9431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48517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98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3764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0924</w:t>
            </w:r>
          </w:p>
        </w:tc>
        <w:tc>
          <w:tcPr>
            <w:tcW w:w="24834" w:type="dxa"/>
            <w:gridSpan w:val="1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, strongly similar to XP_001101634.1 PREDICTED: similar to tripartite motif-containing 25 [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atta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1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553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228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9091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389_s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5472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22218</w:t>
            </w:r>
          </w:p>
        </w:tc>
        <w:tc>
          <w:tcPr>
            <w:tcW w:w="24834" w:type="dxa"/>
            <w:gridSpan w:val="1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, moderately similar to XP_001093747.1 PREDICTED: tumor protein p53 binding protein, 2 [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atta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4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3387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7327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813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7537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5936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824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6847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34964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30581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one BRAWH200706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94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9036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5649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26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1572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45367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53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0025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2791</w:t>
            </w:r>
          </w:p>
        </w:tc>
        <w:tc>
          <w:tcPr>
            <w:tcW w:w="6446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324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1403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47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5397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730236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LOC730236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721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0943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5274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NA FLJ37844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one BRSSN201262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397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218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78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531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48753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HG10</w:t>
            </w:r>
          </w:p>
        </w:tc>
        <w:tc>
          <w:tcPr>
            <w:tcW w:w="13549" w:type="dxa"/>
            <w:gridSpan w:val="7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NA host gene (non-protein coding) 10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865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1934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88291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55512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255512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8256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3366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65253</w:t>
            </w: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48189</w:t>
            </w:r>
          </w:p>
        </w:tc>
        <w:tc>
          <w:tcPr>
            <w:tcW w:w="9035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148189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071_a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8638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1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830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3447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51430</w:t>
            </w:r>
          </w:p>
        </w:tc>
        <w:tc>
          <w:tcPr>
            <w:tcW w:w="13549" w:type="dxa"/>
            <w:gridSpan w:val="7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; cDNA DKFZp686D0673 (from clone DKFZp686D0673)</w:t>
            </w: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4291" w:rsidRPr="00AC1EB9" w:rsidTr="005B0382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807_a_a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ind w:right="-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1371</w:t>
            </w:r>
          </w:p>
        </w:tc>
        <w:tc>
          <w:tcPr>
            <w:tcW w:w="3781" w:type="dxa"/>
            <w:gridSpan w:val="5"/>
            <w:shd w:val="clear" w:color="auto" w:fill="auto"/>
            <w:noWrap/>
            <w:vAlign w:val="bottom"/>
            <w:hideMark/>
          </w:tcPr>
          <w:p w:rsidR="00F04291" w:rsidRPr="00AC1EB9" w:rsidRDefault="00F04291" w:rsidP="0022149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00720</w:t>
            </w:r>
          </w:p>
        </w:tc>
        <w:tc>
          <w:tcPr>
            <w:tcW w:w="6778" w:type="dxa"/>
            <w:gridSpan w:val="3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1E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:4825606</w:t>
            </w:r>
          </w:p>
        </w:tc>
        <w:tc>
          <w:tcPr>
            <w:tcW w:w="2257" w:type="dxa"/>
            <w:gridSpan w:val="2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7" w:type="dxa"/>
            <w:shd w:val="clear" w:color="auto" w:fill="auto"/>
            <w:noWrap/>
            <w:vAlign w:val="bottom"/>
            <w:hideMark/>
          </w:tcPr>
          <w:p w:rsidR="00F04291" w:rsidRPr="00AC1EB9" w:rsidRDefault="00F04291" w:rsidP="008C6F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56399" w:rsidRDefault="00556399" w:rsidP="00556399">
      <w:pPr>
        <w:rPr>
          <w:rFonts w:ascii="Times New Roman" w:hAnsi="Times New Roman" w:cs="Times New Roman"/>
          <w:b/>
        </w:rPr>
      </w:pPr>
    </w:p>
    <w:p w:rsidR="00556399" w:rsidRPr="007F1803" w:rsidRDefault="00556399" w:rsidP="00556399">
      <w:pPr>
        <w:rPr>
          <w:rFonts w:ascii="Times New Roman" w:hAnsi="Times New Roman" w:cs="Times New Roman"/>
        </w:rPr>
      </w:pPr>
      <w:bookmarkStart w:id="0" w:name="_GoBack"/>
      <w:bookmarkEnd w:id="0"/>
      <w:r w:rsidRPr="007F1803">
        <w:rPr>
          <w:rFonts w:ascii="Times New Roman" w:hAnsi="Times New Roman" w:cs="Times New Roman"/>
          <w:b/>
        </w:rPr>
        <w:lastRenderedPageBreak/>
        <w:t>Table S2</w:t>
      </w:r>
      <w:r>
        <w:rPr>
          <w:rFonts w:ascii="Times New Roman" w:hAnsi="Times New Roman" w:cs="Times New Roman"/>
          <w:b/>
        </w:rPr>
        <w:t>B</w:t>
      </w:r>
      <w:r w:rsidRPr="007F1803">
        <w:rPr>
          <w:rFonts w:ascii="Times New Roman" w:hAnsi="Times New Roman" w:cs="Times New Roman"/>
        </w:rPr>
        <w:t xml:space="preserve">. List of genes induced by UV in SW13+Brg1 cells. </w:t>
      </w:r>
    </w:p>
    <w:tbl>
      <w:tblPr>
        <w:tblW w:w="14143" w:type="dxa"/>
        <w:tblInd w:w="95" w:type="dxa"/>
        <w:tblLook w:val="04A0" w:firstRow="1" w:lastRow="0" w:firstColumn="1" w:lastColumn="0" w:noHBand="0" w:noVBand="1"/>
      </w:tblPr>
      <w:tblGrid>
        <w:gridCol w:w="1501"/>
        <w:gridCol w:w="1312"/>
        <w:gridCol w:w="1719"/>
        <w:gridCol w:w="1575"/>
        <w:gridCol w:w="8036"/>
      </w:tblGrid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igene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vadis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Title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sz w:val="20"/>
                <w:szCs w:val="20"/>
              </w:rPr>
              <w:t>202284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sz w:val="20"/>
                <w:szCs w:val="20"/>
              </w:rPr>
              <w:t>2.75855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sz w:val="20"/>
                <w:szCs w:val="20"/>
              </w:rPr>
              <w:t>Hs.370771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sz w:val="20"/>
                <w:szCs w:val="20"/>
              </w:rPr>
              <w:t>CDKN1A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B1312">
              <w:rPr>
                <w:rFonts w:ascii="Times New Roman" w:eastAsia="Times New Roman" w:hAnsi="Times New Roman" w:cs="Times New Roman"/>
                <w:sz w:val="20"/>
                <w:szCs w:val="20"/>
              </w:rPr>
              <w:t>cyclin</w:t>
            </w:r>
            <w:proofErr w:type="spellEnd"/>
            <w:proofErr w:type="gramEnd"/>
            <w:r w:rsidRPr="00DB1312">
              <w:rPr>
                <w:rFonts w:ascii="Times New Roman" w:eastAsia="Times New Roman" w:hAnsi="Times New Roman" w:cs="Times New Roman"/>
                <w:sz w:val="20"/>
                <w:szCs w:val="20"/>
              </w:rPr>
              <w:t>-dependent kinase inhibitor 1A (p21,  Cip1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672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43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6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ng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3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708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829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17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2H2BE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uster 2, H2be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815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024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529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IM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methylene</w:t>
            </w:r>
            <w:proofErr w:type="spellEnd"/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-acetamide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ucible 1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859_x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823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192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725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309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8040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rest and DNA-damage-inducible, alpha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821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822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9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in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EGF-like growth factor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621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473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6334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ubfamily 4, group A, member 2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19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849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1761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aponeurotic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sarcoma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cogene homolog F (avian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064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862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4310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C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e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ase, copper containing 2 (retina-specific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62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936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5495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F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binding cassette, sub-family F (GCN20), member 2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06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652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192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019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499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0184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L1D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1 domain containing 1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988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265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8491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1-acetyltransferase 1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69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540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3807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84A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84 homolog A (C.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gans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53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782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11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084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1761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aponeurotic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sarcoma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cogene homolog F (avian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37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135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9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rin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EGF-like growth factor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18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720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319171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IZ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of kappa light polypeptide gene enhancer in B-cells inhibitor, zeta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6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193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31689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5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ing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in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458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811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7109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441150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RIKEN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10039H08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839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799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236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 supported by AF064843; AK025716 /// hypothetical LOC642361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67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551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5058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1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0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6872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43408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</w:t>
            </w: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30332316</w:t>
            </w:r>
            <w:proofErr w:type="gramEnd"/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380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1513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4579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 domain containing, apoptosis associated protein 2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60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1861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8410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23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499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417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8866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87784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2097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264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591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4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X high mobility group box family member 4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37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8903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171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protein interaction factor 2-like mRNA sequence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174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882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0809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2882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OC100128822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87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301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9317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20278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OC202781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12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652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651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53546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OC153546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21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56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614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885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OC100130885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75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1401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48517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11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5351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3255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64690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646903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10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18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NN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</w:rPr>
            </w:pPr>
            <w:proofErr w:type="spellStart"/>
            <w:proofErr w:type="gramStart"/>
            <w:r w:rsidRPr="00DB1312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</w:rPr>
              <w:t>myoneurin</w:t>
            </w:r>
            <w:proofErr w:type="spellEnd"/>
            <w:proofErr w:type="gramEnd"/>
            <w:r w:rsidRPr="00DB1312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</w:rPr>
              <w:t>, Zinc-regulated transcription factor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012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036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3791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7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yl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eptidase 7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228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103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, moderately similar to XP_001093747.1 PREDICTED: tumor protein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389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5103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22218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, 2 [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atta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3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765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6780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hancer of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omb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1 (Drosophila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4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7884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97327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813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3773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5936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94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3391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5649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26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7571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245367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53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662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279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81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9929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3501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bed locus, strongly similar to XP_531062.1 PREDICTED: hypothetical protein 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255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939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70928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0130837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 LOC100130837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59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5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4451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44A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sequence similarity 44, member A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0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1357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4360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47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9211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120784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362_a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1434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33758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P2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ressed antimicrobial peptide 2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020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008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0520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D1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audal</w:t>
            </w:r>
            <w:proofErr w:type="spellEnd"/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 homolog 1 (Drosophila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4980_a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6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ting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 3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213_a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5789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7342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G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G family, member 3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216_s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6457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50108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</w:t>
            </w: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5261375</w:t>
            </w:r>
            <w:proofErr w:type="gramEnd"/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34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2552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60628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mRNA; ID YG39-1A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588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175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1201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5orf37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 open reading frame 37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104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918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6489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397OS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 protein 397 opposite strand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58256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744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56525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48189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gram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OC148189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071_a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3755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bed locus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129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7058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84004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RNA; </w:t>
            </w:r>
            <w:proofErr w:type="spell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</w:t>
            </w:r>
            <w:proofErr w:type="spellEnd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KFZp313H0240 (from clone DKFZp313H0240)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759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8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41081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13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L13</w:t>
            </w:r>
          </w:p>
        </w:tc>
      </w:tr>
      <w:tr w:rsidR="00556399" w:rsidRPr="00DB1312" w:rsidTr="00E52CDC">
        <w:trPr>
          <w:trHeight w:val="300"/>
        </w:trPr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8807_a_at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1842</w:t>
            </w:r>
          </w:p>
        </w:tc>
        <w:tc>
          <w:tcPr>
            <w:tcW w:w="3294" w:type="dxa"/>
            <w:gridSpan w:val="2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.600720</w:t>
            </w:r>
          </w:p>
        </w:tc>
        <w:tc>
          <w:tcPr>
            <w:tcW w:w="8036" w:type="dxa"/>
            <w:shd w:val="clear" w:color="auto" w:fill="auto"/>
            <w:noWrap/>
            <w:vAlign w:val="bottom"/>
            <w:hideMark/>
          </w:tcPr>
          <w:p w:rsidR="00556399" w:rsidRPr="00DB1312" w:rsidRDefault="00556399" w:rsidP="00E52C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A clone IMAGE</w:t>
            </w:r>
            <w:proofErr w:type="gramStart"/>
            <w:r w:rsidRPr="00DB13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4825606</w:t>
            </w:r>
            <w:proofErr w:type="gramEnd"/>
          </w:p>
        </w:tc>
      </w:tr>
    </w:tbl>
    <w:p w:rsidR="00556399" w:rsidRPr="007F1803" w:rsidRDefault="00556399" w:rsidP="00556399">
      <w:pPr>
        <w:rPr>
          <w:rFonts w:ascii="Times New Roman" w:hAnsi="Times New Roman" w:cs="Times New Roman"/>
        </w:rPr>
      </w:pPr>
    </w:p>
    <w:p w:rsidR="00B97164" w:rsidRDefault="00B97164"/>
    <w:sectPr w:rsidR="00B97164" w:rsidSect="003E0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164"/>
    <w:rsid w:val="001A60EC"/>
    <w:rsid w:val="00221496"/>
    <w:rsid w:val="002C34F4"/>
    <w:rsid w:val="003B207D"/>
    <w:rsid w:val="003B609D"/>
    <w:rsid w:val="003E0FFB"/>
    <w:rsid w:val="00556399"/>
    <w:rsid w:val="005B0382"/>
    <w:rsid w:val="00630CBF"/>
    <w:rsid w:val="007D6E99"/>
    <w:rsid w:val="00AC1EB9"/>
    <w:rsid w:val="00B97164"/>
    <w:rsid w:val="00E0149E"/>
    <w:rsid w:val="00E219B6"/>
    <w:rsid w:val="00F0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9</Words>
  <Characters>7751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9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gong</dc:creator>
  <cp:lastModifiedBy>Feng Gong</cp:lastModifiedBy>
  <cp:revision>2</cp:revision>
  <dcterms:created xsi:type="dcterms:W3CDTF">2014-07-31T02:59:00Z</dcterms:created>
  <dcterms:modified xsi:type="dcterms:W3CDTF">2014-07-31T02:59:00Z</dcterms:modified>
</cp:coreProperties>
</file>